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129" w:rsidRPr="00F15129" w:rsidRDefault="00F15129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</w:rPr>
      </w:pPr>
      <w:r w:rsidRPr="00F15129">
        <w:rPr>
          <w:rFonts w:eastAsia="Times New Roman" w:cstheme="minorHAnsi"/>
          <w:b/>
          <w:sz w:val="20"/>
          <w:szCs w:val="20"/>
        </w:rPr>
        <w:t xml:space="preserve">File S6. Alignment of </w:t>
      </w:r>
      <w:r w:rsidRPr="00F15129">
        <w:rPr>
          <w:rFonts w:eastAsia="Times New Roman" w:cstheme="minorHAnsi"/>
          <w:b/>
          <w:i/>
          <w:sz w:val="20"/>
          <w:szCs w:val="20"/>
        </w:rPr>
        <w:t>simcent2</w:t>
      </w:r>
      <w:r w:rsidRPr="00F15129">
        <w:rPr>
          <w:rFonts w:eastAsia="Times New Roman" w:cstheme="minorHAnsi"/>
          <w:b/>
          <w:sz w:val="20"/>
          <w:szCs w:val="20"/>
        </w:rPr>
        <w:t xml:space="preserve"> reference sequences.</w:t>
      </w:r>
      <w:r>
        <w:rPr>
          <w:rFonts w:eastAsia="Times New Roman" w:cstheme="minorHAnsi"/>
          <w:b/>
          <w:sz w:val="20"/>
          <w:szCs w:val="20"/>
        </w:rPr>
        <w:t xml:space="preserve"> </w:t>
      </w:r>
      <w:r w:rsidRPr="00F15129">
        <w:rPr>
          <w:rFonts w:eastAsia="Times New Roman" w:cstheme="minorHAnsi"/>
          <w:sz w:val="20"/>
          <w:szCs w:val="20"/>
        </w:rPr>
        <w:t xml:space="preserve">Colored text and shading mark homologous </w:t>
      </w:r>
      <w:proofErr w:type="spellStart"/>
      <w:r w:rsidR="00CA68D5">
        <w:rPr>
          <w:rFonts w:eastAsia="Times New Roman" w:cstheme="minorHAnsi"/>
          <w:sz w:val="20"/>
          <w:szCs w:val="20"/>
        </w:rPr>
        <w:t>subregions</w:t>
      </w:r>
      <w:proofErr w:type="spellEnd"/>
      <w:r>
        <w:rPr>
          <w:rFonts w:eastAsia="Times New Roman" w:cstheme="minorHAnsi"/>
          <w:sz w:val="20"/>
          <w:szCs w:val="20"/>
        </w:rPr>
        <w:t>.</w:t>
      </w:r>
      <w:r w:rsidR="00B13F01">
        <w:rPr>
          <w:rFonts w:eastAsia="Times New Roman" w:cstheme="minorHAnsi"/>
          <w:sz w:val="20"/>
          <w:szCs w:val="20"/>
        </w:rPr>
        <w:t xml:space="preserve"> 10mers used in counting are underlined. Yellow highlighting in </w:t>
      </w:r>
      <w:r w:rsidR="00B13F01" w:rsidRPr="00B13F01">
        <w:rPr>
          <w:rFonts w:eastAsia="Times New Roman" w:cstheme="minorHAnsi"/>
          <w:sz w:val="20"/>
          <w:szCs w:val="20"/>
        </w:rPr>
        <w:t>#526886</w:t>
      </w:r>
      <w:r w:rsidR="00B13F01">
        <w:rPr>
          <w:rFonts w:eastAsia="Times New Roman" w:cstheme="minorHAnsi"/>
          <w:sz w:val="20"/>
          <w:szCs w:val="20"/>
        </w:rPr>
        <w:t xml:space="preserve"> marks sequence homologous to </w:t>
      </w:r>
      <w:r w:rsidR="00B13F01" w:rsidRPr="00B13F01">
        <w:rPr>
          <w:rFonts w:eastAsia="Times New Roman" w:cstheme="minorHAnsi"/>
          <w:i/>
          <w:sz w:val="20"/>
          <w:szCs w:val="20"/>
        </w:rPr>
        <w:t>simcent1</w:t>
      </w:r>
      <w:r w:rsidR="00B13F01">
        <w:rPr>
          <w:rFonts w:eastAsia="Times New Roman" w:cstheme="minorHAnsi"/>
          <w:sz w:val="20"/>
          <w:szCs w:val="20"/>
        </w:rPr>
        <w:t>.</w:t>
      </w:r>
    </w:p>
    <w:p w:rsidR="00382612" w:rsidRPr="00F15129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AAGGA-CCATTAATTTGCATAAAATTCGCATAAAATGCACTCCAT----GA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TGAGCGGAGATTTTTACAACACCGGA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  <w:bookmarkStart w:id="0" w:name="_Hlk492315881"/>
      <w:r w:rsidRPr="00675CD4">
        <w:rPr>
          <w:rFonts w:ascii="Courier New" w:eastAsia="Times New Roman" w:hAnsi="Courier New" w:cs="Courier New"/>
          <w:color w:val="5B9BD5" w:themeColor="accent1"/>
          <w:sz w:val="18"/>
          <w:szCs w:val="18"/>
        </w:rPr>
        <w:t>TGTTATTATTGATAAATAAAATGAATATCTGGTTATGGAACACATTAAAA</w:t>
      </w:r>
      <w:bookmarkEnd w:id="0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----------------------------------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ATGTTTACAATGCTGGAACAAATTTAAAAAACAAAACGTTAAGGTATGAACCATTTTGTT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TCTCT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ATAAGAAACTGTTGAGCAGACT-----GAGTCGCAGGATTACAGGGATAGCGCGAAAGT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GTTACACAACTTTGGACTGGCATATGAATTATA----TTTTAATCATCCAGCCAGATTC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</w:t>
      </w:r>
      <w:r w:rsidRPr="00382612">
        <w:rPr>
          <w:rFonts w:ascii="Courier New" w:eastAsia="Times New Roman" w:hAnsi="Courier New" w:cs="Courier New"/>
          <w:color w:val="C2F030"/>
          <w:sz w:val="18"/>
          <w:szCs w:val="18"/>
        </w:rPr>
        <w:t>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</w:t>
      </w:r>
      <w:r w:rsidRPr="00382612">
        <w:rPr>
          <w:rFonts w:ascii="Courier New" w:eastAsia="Times New Roman" w:hAnsi="Courier New" w:cs="Courier New"/>
          <w:color w:val="C2F030"/>
          <w:sz w:val="18"/>
          <w:szCs w:val="18"/>
        </w:rPr>
        <w:t>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bookmarkStart w:id="1" w:name="_Hlk492327833"/>
      <w:bookmarkStart w:id="2" w:name="_Hlk492315467"/>
      <w:r w:rsidRPr="00675CD4">
        <w:rPr>
          <w:rFonts w:ascii="Courier New" w:eastAsia="Times New Roman" w:hAnsi="Courier New" w:cs="Courier New"/>
          <w:color w:val="5B9BD5" w:themeColor="accent1"/>
          <w:sz w:val="18"/>
          <w:szCs w:val="18"/>
        </w:rPr>
        <w:t>GTTTAAGCTATTGCGTTG</w:t>
      </w:r>
      <w:bookmarkEnd w:id="1"/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TTTAATGCAGATTGGT</w:t>
      </w:r>
      <w:bookmarkEnd w:id="2"/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TAGAGCTACAACATACCATTCTC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--------ATACCATTCTC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---AACTA</w:t>
      </w:r>
      <w:bookmarkStart w:id="3" w:name="_Hlk492327711"/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TTAAATGCAGATTGGTTTAGAGATAGAACATACCATTCCCT</w:t>
      </w:r>
      <w:bookmarkEnd w:id="3"/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ATAATTGATAATTAAAATGAA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AATGCAGATTTGTTTAGAGCTAGAACATACCATTCTCT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-------------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------------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AAAACAAA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AGTTTGAGTTTCACAATACTAAAACAAA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ACCAAT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ACTAAAAAAAA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---------------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</w:rPr>
        <w:t>----------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-----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</w:rPr>
        <w:t>AC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AGCAT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CAA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CCTCAT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GAGTTTCACAATACT</w:t>
      </w:r>
      <w:r w:rsidRPr="00673162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AAACTACTT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AGCAT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CAA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GTCGGCGTTTTT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CACAATACT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AAACTACTT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AAAA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AGCAT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CAA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AAACAAA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-----------------------ATCAAG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GGTGTGAGTTCCACAATACTAAATCAAG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GGTGTGAGTTCCACAATACTAAATCAAG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GGTTTTAGTTTCACAATACTAAAACAAA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GGTTTGAGTGTCACAATACTAAATCAAGTT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r w:rsidRPr="00B626BF">
        <w:rPr>
          <w:rFonts w:ascii="Courier New" w:eastAsia="Times New Roman" w:hAnsi="Courier New" w:cs="Courier New"/>
          <w:color w:val="EB3DC6"/>
          <w:sz w:val="18"/>
          <w:szCs w:val="18"/>
        </w:rPr>
        <w:t>AGCAT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bookmarkStart w:id="4" w:name="_Hlk492327523"/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ATGTTTGAGTTTCACAATACT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AAACTACTT</w:t>
      </w:r>
      <w:r w:rsidRPr="008A5002">
        <w:rPr>
          <w:rFonts w:ascii="Courier New" w:eastAsia="Times New Roman" w:hAnsi="Courier New" w:cs="Courier New"/>
          <w:color w:val="EB3DC6"/>
          <w:sz w:val="18"/>
          <w:szCs w:val="18"/>
        </w:rPr>
        <w:t>TAAAAC</w:t>
      </w:r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CAATCGTTT</w:t>
      </w:r>
      <w:bookmarkStart w:id="5" w:name="_Hlk492320952"/>
      <w:bookmarkEnd w:id="4"/>
      <w:r w:rsidRPr="00F65E08">
        <w:rPr>
          <w:rFonts w:ascii="Courier New" w:eastAsia="Times New Roman" w:hAnsi="Courier New" w:cs="Courier New"/>
          <w:color w:val="EB3DC6"/>
          <w:sz w:val="18"/>
          <w:szCs w:val="18"/>
          <w:u w:val="single"/>
        </w:rPr>
        <w:t>AGCAT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CAA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AAT</w:t>
      </w:r>
      <w:bookmarkEnd w:id="5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="00C609E6">
        <w:rPr>
          <w:rFonts w:ascii="Courier New" w:eastAsia="Times New Roman" w:hAnsi="Courier New" w:cs="Courier New"/>
          <w:sz w:val="18"/>
          <w:szCs w:val="18"/>
        </w:rPr>
        <w:t xml:space="preserve">                            </w:t>
      </w:r>
      <w:r w:rsidRPr="00382612">
        <w:rPr>
          <w:rFonts w:ascii="Courier New" w:eastAsia="Times New Roman" w:hAnsi="Courier New" w:cs="Courier New"/>
          <w:sz w:val="18"/>
          <w:szCs w:val="18"/>
        </w:rPr>
        <w:t>****** * ****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Default="0038261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br w:type="page"/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lastRenderedPageBreak/>
        <w:t>32254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bookmarkStart w:id="6" w:name="_Hlk492320715"/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bookmarkStart w:id="7" w:name="_Hlk492321221"/>
      <w:bookmarkEnd w:id="6"/>
      <w:r w:rsidRPr="00F65E08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AAAAACGTAACAAAATATAATGC</w:t>
      </w:r>
      <w:bookmarkEnd w:id="7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AAAAACGTAACAAAATATA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AAAAACGTAACAAAATATAATGC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GT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A</w:t>
      </w:r>
      <w:r w:rsidRPr="008A5002">
        <w:rPr>
          <w:rFonts w:ascii="Courier New" w:eastAsia="Times New Roman" w:hAnsi="Courier New" w:cs="Courier New"/>
          <w:color w:val="EE833A"/>
          <w:sz w:val="18"/>
          <w:szCs w:val="18"/>
        </w:rPr>
        <w:t>AAAACGTAA</w:t>
      </w:r>
      <w:r w:rsidRPr="002D46A8">
        <w:rPr>
          <w:rFonts w:ascii="Courier New" w:eastAsia="Times New Roman" w:hAnsi="Courier New" w:cs="Courier New"/>
          <w:sz w:val="18"/>
          <w:szCs w:val="18"/>
          <w:highlight w:val="yellow"/>
        </w:rPr>
        <w:t>AATTGTAATGGT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ATTGAGTA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T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TGAG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C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CGTG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CTAACTAT</w:t>
      </w:r>
      <w:bookmarkStart w:id="8" w:name="_GoBack"/>
      <w:r w:rsidRPr="00D8244E">
        <w:rPr>
          <w:rFonts w:ascii="Courier New" w:eastAsia="Times New Roman" w:hAnsi="Courier New" w:cs="Courier New"/>
          <w:sz w:val="18"/>
          <w:szCs w:val="18"/>
        </w:rPr>
        <w:t>C</w:t>
      </w:r>
      <w:bookmarkEnd w:id="8"/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TAATACGTTA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TAAGTAATGC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TGCTTTAAG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TGAATGATGT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TTGCTTTGAG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ATTA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382612">
        <w:rPr>
          <w:rFonts w:ascii="Courier New" w:eastAsia="Times New Roman" w:hAnsi="Courier New" w:cs="Courier New"/>
          <w:color w:val="FFC000"/>
          <w:sz w:val="18"/>
          <w:szCs w:val="18"/>
        </w:rPr>
        <w:t>TGCTAACTA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CACCAATTTGCTTCGTGTGATG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**** ** ***  *  ************ *** * *  *  *  *               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TATGGTAAGCAATTGGTTGTTGCTTTATGCAATT</w:t>
      </w:r>
      <w:r w:rsidRPr="00137E16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TTTTAGAGCTAGAACA</w:t>
      </w:r>
      <w:r w:rsidR="00137E16" w:rsidRPr="00382612">
        <w:rPr>
          <w:rFonts w:ascii="Courier New" w:eastAsia="Times New Roman" w:hAnsi="Courier New" w:cs="Courier New"/>
          <w:sz w:val="18"/>
          <w:szCs w:val="18"/>
        </w:rPr>
        <w:t>--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bookmarkStart w:id="9" w:name="_Hlk492321297"/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TATGGTAAGCAATTGGTTGTTGCTTTATGAAATTGAAGATTTGTTTAGTGCTAGAA</w:t>
      </w:r>
      <w:bookmarkEnd w:id="9"/>
      <w:r w:rsidRPr="00382612">
        <w:rPr>
          <w:rFonts w:ascii="Courier New" w:eastAsia="Times New Roman" w:hAnsi="Courier New" w:cs="Courier New"/>
          <w:sz w:val="18"/>
          <w:szCs w:val="18"/>
        </w:rPr>
        <w:t>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TATGGTAAGCAATTGGTTGTTGCTTTATGAAATTGAAGATTTGTTTAGTGCTAGAA</w:t>
      </w:r>
      <w:r w:rsidRPr="00382612">
        <w:rPr>
          <w:rFonts w:ascii="Courier New" w:eastAsia="Times New Roman" w:hAnsi="Courier New" w:cs="Courier New"/>
          <w:sz w:val="18"/>
          <w:szCs w:val="18"/>
        </w:rPr>
        <w:t>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2D46A8">
        <w:rPr>
          <w:rFonts w:ascii="Courier New" w:eastAsia="Times New Roman" w:hAnsi="Courier New" w:cs="Courier New"/>
          <w:sz w:val="18"/>
          <w:szCs w:val="18"/>
          <w:highlight w:val="yellow"/>
        </w:rPr>
        <w:t>TTGTTTTAATTTCATGTACCCTCTGTGAGCCAATAAGCTAG-----ATGACCTGCGATG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ACTGCAAGCCTGATAATTAT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AAGAAAATAACAAAATAGAATCCTTATAATAAGCAATT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AATTAT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AAAAACGTAACAAAATATAATGCTTATAGTAAGCAATT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ACTGCAAAGCTGATAATTAT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AAAAGCGT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GCTGCAACGCTGATAATTAT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AAAAACACAACAAAATAGAATGCT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GGTATGGACCATTTCT</w:t>
      </w:r>
      <w:r w:rsidRPr="00D41D8C">
        <w:rPr>
          <w:rFonts w:ascii="Courier New" w:eastAsia="Times New Roman" w:hAnsi="Courier New" w:cs="Courier New"/>
          <w:color w:val="FFD966" w:themeColor="accent4" w:themeTint="99"/>
          <w:sz w:val="18"/>
          <w:szCs w:val="18"/>
        </w:rPr>
        <w:t>---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="004D311C" w:rsidRPr="00D41D8C">
        <w:rPr>
          <w:rFonts w:ascii="Courier New" w:eastAsia="Times New Roman" w:hAnsi="Courier New" w:cs="Courier New"/>
          <w:color w:val="FFD966" w:themeColor="accent4" w:themeTint="99"/>
          <w:sz w:val="18"/>
          <w:szCs w:val="18"/>
        </w:rPr>
        <w:t>--------------------</w:t>
      </w:r>
      <w:r w:rsidR="004D311C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AAAATAGAATGCTTATGGTAAGCAATT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="004D311C" w:rsidRPr="00D41D8C">
        <w:rPr>
          <w:rFonts w:ascii="Courier New" w:eastAsia="Times New Roman" w:hAnsi="Courier New" w:cs="Courier New"/>
          <w:color w:val="FFD966" w:themeColor="accent4" w:themeTint="99"/>
          <w:sz w:val="18"/>
          <w:szCs w:val="18"/>
        </w:rPr>
        <w:t>--------------------</w:t>
      </w:r>
      <w:r w:rsidR="004D311C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AAAATAGAATGCTTATGGT</w:t>
      </w:r>
      <w:r w:rsidR="004D311C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="004D311C" w:rsidRPr="00D41D8C">
        <w:rPr>
          <w:rFonts w:ascii="Courier New" w:eastAsia="Times New Roman" w:hAnsi="Courier New" w:cs="Courier New"/>
          <w:color w:val="FFD966" w:themeColor="accent4" w:themeTint="99"/>
          <w:sz w:val="18"/>
          <w:szCs w:val="18"/>
        </w:rPr>
        <w:t>--------------------</w:t>
      </w:r>
      <w:r w:rsidR="004D311C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AAAATAGAATGCTTATGGTAAGCAATT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ACTGCAAAGATGATAATTAT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AAAAACATAACAAAATTTAATGCTTATAGTAAGCAATTG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ACTGCAACG-----------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-----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  <w:u w:val="single"/>
        </w:rPr>
        <w:t>ACTGCAACGC</w:t>
      </w:r>
      <w:r w:rsidRPr="00F65E08">
        <w:rPr>
          <w:rFonts w:ascii="Courier New" w:eastAsia="Times New Roman" w:hAnsi="Courier New" w:cs="Courier New"/>
          <w:color w:val="FFC000"/>
          <w:sz w:val="18"/>
          <w:szCs w:val="18"/>
        </w:rPr>
        <w:t>TGATAATGAC</w:t>
      </w:r>
      <w:r w:rsidRPr="00382612">
        <w:rPr>
          <w:rFonts w:ascii="Courier New" w:eastAsia="Times New Roman" w:hAnsi="Courier New" w:cs="Courier New"/>
          <w:sz w:val="18"/>
          <w:szCs w:val="18"/>
        </w:rPr>
        <w:t>GGTTTGATGCCATGGCTGACGGGCAGCCACTTTAAGATT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</w:t>
      </w:r>
      <w:r w:rsidRPr="008E047F">
        <w:rPr>
          <w:rFonts w:ascii="Courier New" w:eastAsia="Times New Roman" w:hAnsi="Courier New" w:cs="Courier New"/>
          <w:color w:val="C45911"/>
          <w:sz w:val="18"/>
          <w:szCs w:val="18"/>
        </w:rPr>
        <w:t>TTTGTATTCTCTAGGCTTGATATTTACAATGATGGAACAAATTTAAATAACAAAA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----</w:t>
      </w:r>
      <w:bookmarkStart w:id="10" w:name="_Hlk492322272"/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CTAGAATTCTCTAGGCTTGATGTTTACAATGCTGGAACAAATTTAAATAACAAAAC</w:t>
      </w:r>
      <w:bookmarkEnd w:id="10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CTAGAATTCTCTAGGCTTGATGTTTACAATGCTGGAACAA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AGTTTCAGGAGCTGCGCGGAAGTAAAATTAGAACAATGGATGTCGTAAA----TCAAGGA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TTGTTGCTTTATGCAAT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TTTT</w:t>
      </w:r>
      <w:r w:rsidRPr="00382612">
        <w:rPr>
          <w:rFonts w:ascii="Courier New" w:eastAsia="Times New Roman" w:hAnsi="Courier New" w:cs="Courier New"/>
          <w:sz w:val="18"/>
          <w:szCs w:val="18"/>
        </w:rPr>
        <w:t>ATTGCGCCCGATTCTTCTCGAAGCTGACGGCCATAC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TTGTTGCTTTATGCAATT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TTTTAGAGCTAGAACATTTG</w:t>
      </w:r>
      <w:r w:rsidRPr="00382612">
        <w:rPr>
          <w:rFonts w:ascii="Courier New" w:eastAsia="Times New Roman" w:hAnsi="Courier New" w:cs="Courier New"/>
          <w:sz w:val="18"/>
          <w:szCs w:val="18"/>
        </w:rPr>
        <w:t>GGGCCGTTAT----GCATGC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-------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-------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-------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="004D311C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TTGTTGCTTTATGCTATT</w:t>
      </w:r>
      <w:r w:rsidR="004D311C"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TTTTAGAGCTAGA</w:t>
      </w:r>
      <w:r w:rsidR="00561D14" w:rsidRPr="00561D14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A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CATTTG</w:t>
      </w:r>
      <w:r w:rsidRPr="00382612">
        <w:rPr>
          <w:rFonts w:ascii="Courier New" w:eastAsia="Times New Roman" w:hAnsi="Courier New" w:cs="Courier New"/>
          <w:sz w:val="18"/>
          <w:szCs w:val="18"/>
        </w:rPr>
        <w:t>TATTCTCTAGGCT</w:t>
      </w:r>
      <w:r w:rsidR="004D311C" w:rsidRPr="00382612">
        <w:rPr>
          <w:rFonts w:ascii="Courier New" w:eastAsia="Times New Roman" w:hAnsi="Courier New" w:cs="Courier New"/>
          <w:sz w:val="18"/>
          <w:szCs w:val="18"/>
        </w:rPr>
        <w:t>TGAT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---------------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----</w:t>
      </w:r>
    </w:p>
    <w:p w:rsidR="00382612" w:rsidRPr="00382612" w:rsidRDefault="004D311C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49815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</w:t>
      </w:r>
      <w:r w:rsidR="00382612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TTGTTGCTTTATGCT---</w:t>
      </w:r>
      <w:r w:rsidR="00382612"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-</w:t>
      </w:r>
    </w:p>
    <w:p w:rsidR="00382612" w:rsidRPr="00382612" w:rsidRDefault="004D311C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607087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sz w:val="18"/>
          <w:szCs w:val="18"/>
        </w:rPr>
        <w:t xml:space="preserve">       </w:t>
      </w:r>
      <w:r w:rsidRPr="00D41D8C">
        <w:rPr>
          <w:rFonts w:ascii="Courier New" w:eastAsia="Times New Roman" w:hAnsi="Courier New" w:cs="Courier New"/>
          <w:color w:val="C45911"/>
          <w:sz w:val="18"/>
          <w:szCs w:val="18"/>
        </w:rPr>
        <w:t>G</w:t>
      </w:r>
      <w:r w:rsidR="00382612" w:rsidRPr="00D41D8C">
        <w:rPr>
          <w:rFonts w:ascii="Courier New" w:eastAsia="Times New Roman" w:hAnsi="Courier New" w:cs="Courier New"/>
          <w:color w:val="C45911"/>
          <w:sz w:val="18"/>
          <w:szCs w:val="18"/>
        </w:rPr>
        <w:t>TTTTTGCTTTATGCAATT</w:t>
      </w:r>
      <w:r w:rsidR="00382612" w:rsidRPr="00382612">
        <w:rPr>
          <w:rFonts w:ascii="Courier New" w:eastAsia="Times New Roman" w:hAnsi="Courier New" w:cs="Courier New"/>
          <w:sz w:val="18"/>
          <w:szCs w:val="18"/>
        </w:rPr>
        <w:t>GAAG------------------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Pr="00382612">
        <w:rPr>
          <w:rFonts w:ascii="Courier New" w:eastAsia="Times New Roman" w:hAnsi="Courier New" w:cs="Courier New"/>
          <w:color w:val="806000" w:themeColor="accent4" w:themeShade="80"/>
          <w:sz w:val="18"/>
          <w:szCs w:val="18"/>
        </w:rPr>
        <w:t>-------------------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----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CGCAAAAGTCCCTGGAGGCGTTCTCGGAGCTAATAAAG-----CGACTG----GGCAGCG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</w:t>
      </w:r>
    </w:p>
    <w:p w:rsidR="00F15129" w:rsidRDefault="00F1512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br w:type="page"/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lastRenderedPageBreak/>
        <w:t>32254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bookmarkStart w:id="11" w:name="_Hlk492322366"/>
      <w:r w:rsidRPr="008E047F">
        <w:rPr>
          <w:rFonts w:ascii="Courier New" w:eastAsia="Times New Roman" w:hAnsi="Courier New" w:cs="Courier New"/>
          <w:color w:val="C45911"/>
          <w:sz w:val="18"/>
          <w:szCs w:val="18"/>
        </w:rPr>
        <w:t>GTTAAGGTATGGACCATTTTATTATAATTGATAACTAAAACGAATATCTGATTATGGAAA</w:t>
      </w:r>
      <w:bookmarkEnd w:id="11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</w:t>
      </w:r>
      <w:r w:rsidRPr="00382612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TTAAGGT</w:t>
      </w:r>
      <w:r w:rsidRPr="00382612">
        <w:rPr>
          <w:rFonts w:ascii="Courier New" w:eastAsia="Times New Roman" w:hAnsi="Courier New" w:cs="Courier New"/>
          <w:sz w:val="18"/>
          <w:szCs w:val="18"/>
        </w:rPr>
        <w:t>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CCAAAGATT------AAGAGGTTCGTATCTAAATAAT-------TCGTT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TCCACACTGACAACCACCTTGAGCAGCAAGATCTTGGCCAGCTTTCACTGGGTC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CGATGCG--------TGACTGCCACAATGCCCATTTTCCAGCTTTCCGC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</w:t>
      </w:r>
      <w:r w:rsidR="00561D14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="00D708EA">
        <w:rPr>
          <w:rFonts w:ascii="Courier New" w:eastAsia="Times New Roman" w:hAnsi="Courier New" w:cs="Courier New"/>
          <w:sz w:val="18"/>
          <w:szCs w:val="18"/>
        </w:rPr>
        <w:t>GTTTACAATGCTGGAACAATGC</w:t>
      </w:r>
      <w:r w:rsidR="004D311C" w:rsidRPr="00382612">
        <w:rPr>
          <w:rFonts w:ascii="Courier New" w:eastAsia="Times New Roman" w:hAnsi="Courier New" w:cs="Courier New"/>
          <w:sz w:val="18"/>
          <w:szCs w:val="18"/>
        </w:rPr>
        <w:t>AAAAGCA</w:t>
      </w:r>
      <w:r w:rsidR="00D708EA">
        <w:rPr>
          <w:rFonts w:ascii="Courier New" w:eastAsia="Times New Roman" w:hAnsi="Courier New" w:cs="Courier New"/>
          <w:sz w:val="18"/>
          <w:szCs w:val="18"/>
        </w:rPr>
        <w:t>ACTCAAACA</w:t>
      </w:r>
      <w:r w:rsidRPr="00382612">
        <w:rPr>
          <w:rFonts w:ascii="Courier New" w:eastAsia="Times New Roman" w:hAnsi="Courier New" w:cs="Courier New"/>
          <w:sz w:val="18"/>
          <w:szCs w:val="18"/>
        </w:rPr>
        <w:t>AAAGTGTACCCAT</w:t>
      </w:r>
      <w:r w:rsidR="00D708EA">
        <w:rPr>
          <w:rFonts w:ascii="Courier New" w:eastAsia="Times New Roman" w:hAnsi="Courier New" w:cs="Courier New"/>
          <w:sz w:val="18"/>
          <w:szCs w:val="18"/>
        </w:rPr>
        <w:t>GAAAATATC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--------------------------------------------------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ACTTCAA----------TGCATACAC--G---------------------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----------------------------------------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   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52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bookmarkStart w:id="12" w:name="_Hlk492322638"/>
      <w:r w:rsidRPr="008E047F">
        <w:rPr>
          <w:rFonts w:ascii="Courier New" w:eastAsia="Times New Roman" w:hAnsi="Courier New" w:cs="Courier New"/>
          <w:color w:val="C45911"/>
          <w:sz w:val="18"/>
          <w:szCs w:val="18"/>
        </w:rPr>
        <w:t>ACATTAAAAG</w:t>
      </w:r>
      <w:bookmarkEnd w:id="12"/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6273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838873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52688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3225449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GCC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45222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06397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323123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2516370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>5127241</w:t>
      </w:r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</w:t>
      </w:r>
      <w:r w:rsidR="00561D14">
        <w:rPr>
          <w:rFonts w:ascii="Courier New" w:eastAsia="Times New Roman" w:hAnsi="Courier New" w:cs="Courier New"/>
          <w:sz w:val="18"/>
          <w:szCs w:val="18"/>
        </w:rPr>
        <w:t>GAATGGGT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1828661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498155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P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7087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----------</w:t>
      </w:r>
    </w:p>
    <w:p w:rsidR="00D708EA" w:rsidRPr="00382612" w:rsidRDefault="00D708EA" w:rsidP="00D70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5466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561D14" w:rsidRPr="00382612" w:rsidRDefault="00561D14" w:rsidP="00561D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382612">
        <w:rPr>
          <w:rFonts w:ascii="Courier New" w:eastAsia="Times New Roman" w:hAnsi="Courier New" w:cs="Courier New"/>
          <w:sz w:val="18"/>
          <w:szCs w:val="18"/>
        </w:rPr>
        <w:t>6089682</w:t>
      </w:r>
      <w:proofErr w:type="gramEnd"/>
      <w:r w:rsidR="00B13F01">
        <w:rPr>
          <w:rFonts w:ascii="Courier New" w:eastAsia="Times New Roman" w:hAnsi="Courier New" w:cs="Courier New"/>
          <w:sz w:val="18"/>
          <w:szCs w:val="18"/>
        </w:rPr>
        <w:t xml:space="preserve">  </w:t>
      </w: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----------</w:t>
      </w:r>
    </w:p>
    <w:p w:rsidR="00382612" w:rsidRDefault="0038261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382612"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</w:p>
    <w:p w:rsidR="00E97D72" w:rsidRDefault="00E97D7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7D72" w:rsidRDefault="00E97D72" w:rsidP="003826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9521F0" w:rsidRPr="00382612" w:rsidRDefault="009521F0" w:rsidP="00CE6202">
      <w:pPr>
        <w:rPr>
          <w:rFonts w:ascii="Courier New" w:hAnsi="Courier New" w:cs="Courier New"/>
          <w:sz w:val="18"/>
          <w:szCs w:val="18"/>
        </w:rPr>
      </w:pPr>
    </w:p>
    <w:sectPr w:rsidR="009521F0" w:rsidRPr="00382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612"/>
    <w:rsid w:val="00066A34"/>
    <w:rsid w:val="00137E16"/>
    <w:rsid w:val="0028104F"/>
    <w:rsid w:val="002D46A8"/>
    <w:rsid w:val="002E0767"/>
    <w:rsid w:val="00382612"/>
    <w:rsid w:val="0039734C"/>
    <w:rsid w:val="004D311C"/>
    <w:rsid w:val="00561D14"/>
    <w:rsid w:val="00673162"/>
    <w:rsid w:val="00675CD4"/>
    <w:rsid w:val="006F416C"/>
    <w:rsid w:val="00737E26"/>
    <w:rsid w:val="00777A33"/>
    <w:rsid w:val="007A6205"/>
    <w:rsid w:val="00803551"/>
    <w:rsid w:val="008A5002"/>
    <w:rsid w:val="008A7001"/>
    <w:rsid w:val="008E047F"/>
    <w:rsid w:val="00912847"/>
    <w:rsid w:val="009329A9"/>
    <w:rsid w:val="009521F0"/>
    <w:rsid w:val="00993D7F"/>
    <w:rsid w:val="00A15B08"/>
    <w:rsid w:val="00AC60B5"/>
    <w:rsid w:val="00B13F01"/>
    <w:rsid w:val="00B626BF"/>
    <w:rsid w:val="00C05613"/>
    <w:rsid w:val="00C609E6"/>
    <w:rsid w:val="00CA68D5"/>
    <w:rsid w:val="00CE6202"/>
    <w:rsid w:val="00D3769D"/>
    <w:rsid w:val="00D416C1"/>
    <w:rsid w:val="00D41D8C"/>
    <w:rsid w:val="00D708EA"/>
    <w:rsid w:val="00D8244E"/>
    <w:rsid w:val="00DB5F83"/>
    <w:rsid w:val="00E97D72"/>
    <w:rsid w:val="00F15129"/>
    <w:rsid w:val="00F65E08"/>
    <w:rsid w:val="00F8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11FAD-6968-4B28-B454-6587A5A47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2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261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3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23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9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ert, Paul</dc:creator>
  <cp:keywords/>
  <dc:description/>
  <cp:lastModifiedBy>Talbert, Paul</cp:lastModifiedBy>
  <cp:revision>4</cp:revision>
  <cp:lastPrinted>2017-08-25T23:10:00Z</cp:lastPrinted>
  <dcterms:created xsi:type="dcterms:W3CDTF">2017-09-28T21:26:00Z</dcterms:created>
  <dcterms:modified xsi:type="dcterms:W3CDTF">2017-12-11T23:39:00Z</dcterms:modified>
</cp:coreProperties>
</file>